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A63" w:rsidRPr="00106E47" w:rsidRDefault="002F4A63" w:rsidP="002F4A63">
      <w:pPr>
        <w:pStyle w:val="Normal1"/>
        <w:spacing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</w:t>
      </w:r>
      <w:bookmarkStart w:id="0" w:name="_GoBack"/>
      <w:bookmarkEnd w:id="0"/>
      <w:r>
        <w:rPr>
          <w:rFonts w:ascii="Arial" w:hAnsi="Arial" w:cs="Arial"/>
          <w:b/>
          <w:lang w:val="en-US"/>
        </w:rPr>
        <w:t>NFORMATION</w:t>
      </w:r>
    </w:p>
    <w:p w:rsidR="002F4A63" w:rsidRPr="00106E47" w:rsidRDefault="002F4A63" w:rsidP="002F4A63">
      <w:pPr>
        <w:pStyle w:val="Normal1"/>
        <w:spacing w:line="360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4681855" cy="4323080"/>
            <wp:effectExtent l="0" t="0" r="4445" b="1270"/>
            <wp:docPr id="1" name="Picture 1" descr="P:\OUP\aobpla\PAP\work\aobplaPAP\plv077\aobplants-15075\suppl_data\aobplants-15075-s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OUP\aobpla\PAP\work\aobplaPAP\plv077\aobplants-15075\suppl_data\aobplants-15075-s0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432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4A63" w:rsidRPr="00106E47" w:rsidRDefault="002F4A63" w:rsidP="002F4A63">
      <w:pPr>
        <w:pStyle w:val="Normal1"/>
        <w:rPr>
          <w:rFonts w:ascii="Arial" w:eastAsia="Arial" w:hAnsi="Arial" w:cs="Arial"/>
          <w:lang w:val="en-US"/>
        </w:rPr>
      </w:pPr>
      <w:r w:rsidRPr="00106E47">
        <w:rPr>
          <w:rFonts w:ascii="Arial" w:eastAsia="Arial" w:hAnsi="Arial" w:cs="Arial"/>
          <w:b/>
          <w:lang w:val="en-US"/>
        </w:rPr>
        <w:t xml:space="preserve">Figure S1. </w:t>
      </w:r>
      <w:r w:rsidRPr="00106E47">
        <w:rPr>
          <w:rFonts w:ascii="Arial" w:eastAsia="Arial" w:hAnsi="Arial" w:cs="Arial"/>
          <w:lang w:val="en-US"/>
        </w:rPr>
        <w:t xml:space="preserve">Detail of an </w:t>
      </w:r>
      <w:proofErr w:type="spellStart"/>
      <w:r w:rsidRPr="00106E47">
        <w:rPr>
          <w:rFonts w:ascii="Arial" w:eastAsia="Arial" w:hAnsi="Arial" w:cs="Arial"/>
          <w:i/>
          <w:lang w:val="en-US"/>
        </w:rPr>
        <w:t>Oeceoclades</w:t>
      </w:r>
      <w:proofErr w:type="spellEnd"/>
      <w:r w:rsidRPr="00106E47">
        <w:rPr>
          <w:rFonts w:ascii="Arial" w:eastAsia="Arial" w:hAnsi="Arial" w:cs="Arial"/>
          <w:i/>
          <w:lang w:val="en-US"/>
        </w:rPr>
        <w:t xml:space="preserve"> </w:t>
      </w:r>
      <w:proofErr w:type="spellStart"/>
      <w:r w:rsidRPr="00106E47">
        <w:rPr>
          <w:rFonts w:ascii="Arial" w:eastAsia="Arial" w:hAnsi="Arial" w:cs="Arial"/>
          <w:i/>
          <w:lang w:val="en-US"/>
        </w:rPr>
        <w:t>maculata</w:t>
      </w:r>
      <w:proofErr w:type="spellEnd"/>
      <w:r w:rsidRPr="00106E47">
        <w:rPr>
          <w:rFonts w:ascii="Arial" w:eastAsia="Arial" w:hAnsi="Arial" w:cs="Arial"/>
          <w:lang w:val="en-US"/>
        </w:rPr>
        <w:t xml:space="preserve"> plant within a forest fragment at the campus of ESALQ, Piracicaba, SP.</w:t>
      </w:r>
    </w:p>
    <w:p w:rsidR="002F4A63" w:rsidRPr="00106E47" w:rsidRDefault="002F4A63" w:rsidP="002F4A63">
      <w:pPr>
        <w:pStyle w:val="Normal1"/>
        <w:rPr>
          <w:rFonts w:ascii="Arial" w:eastAsia="Arial" w:hAnsi="Arial" w:cs="Arial"/>
          <w:b/>
          <w:lang w:val="en-US"/>
        </w:rPr>
      </w:pPr>
      <w:r>
        <w:rPr>
          <w:rFonts w:ascii="Arial" w:eastAsia="Arial" w:hAnsi="Arial" w:cs="Arial"/>
          <w:b/>
          <w:noProof/>
          <w:lang w:val="en-IN" w:eastAsia="en-IN"/>
        </w:rPr>
        <w:drawing>
          <wp:inline distT="0" distB="0" distL="0" distR="0">
            <wp:extent cx="5727700" cy="2362835"/>
            <wp:effectExtent l="0" t="0" r="6350" b="0"/>
            <wp:docPr id="2" name="Picture 2" descr="P:\OUP\aobpla\PAP\work\aobplaPAP\plv077\aobplants-15075\suppl_data\aobplants-15075-s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OUP\aobpla\PAP\work\aobplaPAP\plv077\aobplants-15075\suppl_data\aobplants-15075-s0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362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4A63" w:rsidRPr="00106E47" w:rsidRDefault="002F4A63" w:rsidP="002F4A63">
      <w:pPr>
        <w:pStyle w:val="Normal1"/>
        <w:rPr>
          <w:lang w:val="en-US"/>
        </w:rPr>
      </w:pPr>
      <w:r w:rsidRPr="00106E47">
        <w:rPr>
          <w:rFonts w:ascii="Arial" w:eastAsia="Arial" w:hAnsi="Arial" w:cs="Arial"/>
          <w:b/>
          <w:lang w:val="en-US"/>
        </w:rPr>
        <w:t>Figure S2.</w:t>
      </w:r>
      <w:r w:rsidRPr="00106E47">
        <w:rPr>
          <w:rFonts w:ascii="Arial" w:eastAsia="Arial" w:hAnsi="Arial" w:cs="Arial"/>
          <w:lang w:val="en-US"/>
        </w:rPr>
        <w:t xml:space="preserve"> Bayesian analysis of the genetic structure of 152 individuals from five populations [</w:t>
      </w:r>
      <w:proofErr w:type="spellStart"/>
      <w:r w:rsidRPr="00106E47">
        <w:rPr>
          <w:rFonts w:ascii="Arial" w:eastAsia="Arial" w:hAnsi="Arial" w:cs="Arial"/>
          <w:lang w:val="en-US"/>
        </w:rPr>
        <w:t>Ribeirão</w:t>
      </w:r>
      <w:proofErr w:type="spellEnd"/>
      <w:r w:rsidRPr="00106E47">
        <w:rPr>
          <w:rFonts w:ascii="Arial" w:eastAsia="Arial" w:hAnsi="Arial" w:cs="Arial"/>
          <w:lang w:val="en-US"/>
        </w:rPr>
        <w:t xml:space="preserve"> </w:t>
      </w:r>
      <w:proofErr w:type="spellStart"/>
      <w:r w:rsidRPr="00106E47">
        <w:rPr>
          <w:rFonts w:ascii="Arial" w:eastAsia="Arial" w:hAnsi="Arial" w:cs="Arial"/>
          <w:lang w:val="en-US"/>
        </w:rPr>
        <w:t>Preto</w:t>
      </w:r>
      <w:proofErr w:type="spellEnd"/>
      <w:r w:rsidRPr="00106E47">
        <w:rPr>
          <w:rFonts w:ascii="Arial" w:eastAsia="Arial" w:hAnsi="Arial" w:cs="Arial"/>
          <w:lang w:val="en-US"/>
        </w:rPr>
        <w:t xml:space="preserve">/SP (RP), </w:t>
      </w:r>
      <w:proofErr w:type="spellStart"/>
      <w:r w:rsidRPr="00106E47">
        <w:rPr>
          <w:rFonts w:ascii="Arial" w:eastAsia="Arial" w:hAnsi="Arial" w:cs="Arial"/>
          <w:lang w:val="en-US"/>
        </w:rPr>
        <w:t>Cáceres</w:t>
      </w:r>
      <w:proofErr w:type="spellEnd"/>
      <w:r w:rsidRPr="00106E47">
        <w:rPr>
          <w:rFonts w:ascii="Arial" w:eastAsia="Arial" w:hAnsi="Arial" w:cs="Arial"/>
          <w:lang w:val="en-US"/>
        </w:rPr>
        <w:t xml:space="preserve">/MT (CAC), Piracicaba1/SP (PIR1), Piracicaba2/SP (PIR2) and </w:t>
      </w:r>
      <w:proofErr w:type="spellStart"/>
      <w:r w:rsidRPr="00106E47">
        <w:rPr>
          <w:rFonts w:ascii="Arial" w:eastAsia="Arial" w:hAnsi="Arial" w:cs="Arial"/>
          <w:lang w:val="en-US"/>
        </w:rPr>
        <w:t>Maringá</w:t>
      </w:r>
      <w:proofErr w:type="spellEnd"/>
      <w:r w:rsidRPr="00106E47">
        <w:rPr>
          <w:rFonts w:ascii="Arial" w:eastAsia="Arial" w:hAnsi="Arial" w:cs="Arial"/>
          <w:lang w:val="en-US"/>
        </w:rPr>
        <w:t xml:space="preserve">/PR (MAR)] of </w:t>
      </w:r>
      <w:proofErr w:type="spellStart"/>
      <w:r w:rsidRPr="00106E47">
        <w:rPr>
          <w:rFonts w:ascii="Arial" w:eastAsia="Arial" w:hAnsi="Arial" w:cs="Arial"/>
          <w:i/>
          <w:lang w:val="en-US"/>
        </w:rPr>
        <w:t>Oeceoclades</w:t>
      </w:r>
      <w:proofErr w:type="spellEnd"/>
      <w:r w:rsidRPr="00106E47">
        <w:rPr>
          <w:rFonts w:ascii="Arial" w:eastAsia="Arial" w:hAnsi="Arial" w:cs="Arial"/>
          <w:i/>
          <w:lang w:val="en-US"/>
        </w:rPr>
        <w:t xml:space="preserve"> </w:t>
      </w:r>
      <w:proofErr w:type="spellStart"/>
      <w:r w:rsidRPr="00106E47">
        <w:rPr>
          <w:rFonts w:ascii="Arial" w:eastAsia="Arial" w:hAnsi="Arial" w:cs="Arial"/>
          <w:i/>
          <w:lang w:val="en-US"/>
        </w:rPr>
        <w:t>maculata</w:t>
      </w:r>
      <w:proofErr w:type="spellEnd"/>
      <w:r w:rsidRPr="00106E47">
        <w:rPr>
          <w:rFonts w:ascii="Arial" w:eastAsia="Arial" w:hAnsi="Arial" w:cs="Arial"/>
          <w:lang w:val="en-US"/>
        </w:rPr>
        <w:t xml:space="preserve"> with </w:t>
      </w:r>
      <w:r w:rsidRPr="00106E47">
        <w:rPr>
          <w:rFonts w:ascii="Arial" w:eastAsia="Arial" w:hAnsi="Arial" w:cs="Arial"/>
          <w:i/>
          <w:lang w:val="en-US"/>
        </w:rPr>
        <w:t>K</w:t>
      </w:r>
      <w:r w:rsidRPr="00106E47">
        <w:rPr>
          <w:rFonts w:ascii="Arial" w:eastAsia="Arial" w:hAnsi="Arial" w:cs="Arial"/>
          <w:lang w:val="en-US"/>
        </w:rPr>
        <w:t xml:space="preserve"> = 5. </w:t>
      </w:r>
    </w:p>
    <w:p w:rsidR="002F4A63" w:rsidRPr="00106E47" w:rsidRDefault="002F4A63" w:rsidP="002F4A63">
      <w:pPr>
        <w:pStyle w:val="Normal1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27700" cy="3240405"/>
            <wp:effectExtent l="0" t="0" r="6350" b="0"/>
            <wp:docPr id="3" name="Picture 3" descr="P:\OUP\aobpla\PAP\work\aobplaPAP\plv077\aobplants-15075\suppl_data\aobplants-15075-s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OUP\aobpla\PAP\work\aobplaPAP\plv077\aobplants-15075\suppl_data\aobplants-15075-s0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1C63" w:rsidRDefault="002F4A63" w:rsidP="002F4A63">
      <w:pPr>
        <w:pStyle w:val="Normal1"/>
      </w:pPr>
      <w:r w:rsidRPr="00106E47">
        <w:rPr>
          <w:rFonts w:ascii="Arial" w:eastAsia="Arial" w:hAnsi="Arial" w:cs="Arial"/>
          <w:b/>
          <w:lang w:val="en-US"/>
        </w:rPr>
        <w:t>Figure S3</w:t>
      </w:r>
      <w:r w:rsidRPr="00106E47">
        <w:rPr>
          <w:rFonts w:ascii="Arial" w:eastAsia="Arial" w:hAnsi="Arial" w:cs="Arial"/>
          <w:lang w:val="en-US"/>
        </w:rPr>
        <w:t xml:space="preserve">. Bayesian analysis of the genetic structure of 39 </w:t>
      </w:r>
      <w:proofErr w:type="spellStart"/>
      <w:r w:rsidRPr="00106E47">
        <w:rPr>
          <w:rFonts w:ascii="Arial" w:eastAsia="Arial" w:hAnsi="Arial" w:cs="Arial"/>
          <w:i/>
          <w:lang w:val="en-US"/>
        </w:rPr>
        <w:t>Oeceoclades</w:t>
      </w:r>
      <w:proofErr w:type="spellEnd"/>
      <w:r w:rsidRPr="00106E47">
        <w:rPr>
          <w:rFonts w:ascii="Arial" w:eastAsia="Arial" w:hAnsi="Arial" w:cs="Arial"/>
          <w:i/>
          <w:lang w:val="en-US"/>
        </w:rPr>
        <w:t xml:space="preserve"> </w:t>
      </w:r>
      <w:proofErr w:type="spellStart"/>
      <w:r w:rsidRPr="00106E47">
        <w:rPr>
          <w:rFonts w:ascii="Arial" w:eastAsia="Arial" w:hAnsi="Arial" w:cs="Arial"/>
          <w:i/>
          <w:lang w:val="en-US"/>
        </w:rPr>
        <w:t>maculata</w:t>
      </w:r>
      <w:proofErr w:type="spellEnd"/>
      <w:r w:rsidRPr="00106E47">
        <w:rPr>
          <w:rFonts w:ascii="Arial" w:eastAsia="Arial" w:hAnsi="Arial" w:cs="Arial"/>
          <w:lang w:val="en-US"/>
        </w:rPr>
        <w:t xml:space="preserve"> individuals from the ESALQ/USP population, with </w:t>
      </w:r>
      <w:r w:rsidRPr="00106E47">
        <w:rPr>
          <w:rFonts w:ascii="Arial" w:eastAsia="Arial" w:hAnsi="Arial" w:cs="Arial"/>
          <w:i/>
          <w:lang w:val="en-US"/>
        </w:rPr>
        <w:t>K</w:t>
      </w:r>
      <w:r w:rsidRPr="00106E47">
        <w:rPr>
          <w:rFonts w:ascii="Arial" w:eastAsia="Arial" w:hAnsi="Arial" w:cs="Arial"/>
          <w:lang w:val="en-US"/>
        </w:rPr>
        <w:t xml:space="preserve"> = 2. </w:t>
      </w:r>
      <w:r w:rsidRPr="00106E47">
        <w:rPr>
          <w:rFonts w:ascii="Arial" w:eastAsia="Arial" w:hAnsi="Arial" w:cs="Arial"/>
        </w:rPr>
        <w:t>Subpopulations are coded following Table 1.</w:t>
      </w:r>
    </w:p>
    <w:sectPr w:rsidR="00161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A63"/>
    <w:rsid w:val="00003EE8"/>
    <w:rsid w:val="00006B83"/>
    <w:rsid w:val="000148B1"/>
    <w:rsid w:val="00021B26"/>
    <w:rsid w:val="00026D76"/>
    <w:rsid w:val="00030F45"/>
    <w:rsid w:val="00032B5D"/>
    <w:rsid w:val="00042150"/>
    <w:rsid w:val="00047193"/>
    <w:rsid w:val="00062215"/>
    <w:rsid w:val="000645DF"/>
    <w:rsid w:val="00075414"/>
    <w:rsid w:val="0008651D"/>
    <w:rsid w:val="00094A03"/>
    <w:rsid w:val="000968B5"/>
    <w:rsid w:val="000A6D47"/>
    <w:rsid w:val="000B32CD"/>
    <w:rsid w:val="000C0FA5"/>
    <w:rsid w:val="000C4778"/>
    <w:rsid w:val="000C5E99"/>
    <w:rsid w:val="000C6784"/>
    <w:rsid w:val="000D7BF3"/>
    <w:rsid w:val="000E181A"/>
    <w:rsid w:val="000F5572"/>
    <w:rsid w:val="00105F46"/>
    <w:rsid w:val="00115809"/>
    <w:rsid w:val="001258A5"/>
    <w:rsid w:val="001420D7"/>
    <w:rsid w:val="00142252"/>
    <w:rsid w:val="00161C63"/>
    <w:rsid w:val="00177CB9"/>
    <w:rsid w:val="00186CCD"/>
    <w:rsid w:val="001A4C6D"/>
    <w:rsid w:val="001A6DAD"/>
    <w:rsid w:val="001B62A0"/>
    <w:rsid w:val="001B7CEA"/>
    <w:rsid w:val="001D2747"/>
    <w:rsid w:val="001D2822"/>
    <w:rsid w:val="001D291C"/>
    <w:rsid w:val="001E29A1"/>
    <w:rsid w:val="001F4892"/>
    <w:rsid w:val="001F56D7"/>
    <w:rsid w:val="00212F03"/>
    <w:rsid w:val="00217491"/>
    <w:rsid w:val="002323F3"/>
    <w:rsid w:val="002343F8"/>
    <w:rsid w:val="00235530"/>
    <w:rsid w:val="00235655"/>
    <w:rsid w:val="002457D0"/>
    <w:rsid w:val="00245C2B"/>
    <w:rsid w:val="0025079E"/>
    <w:rsid w:val="00251A8F"/>
    <w:rsid w:val="002576EF"/>
    <w:rsid w:val="0026424B"/>
    <w:rsid w:val="002678CF"/>
    <w:rsid w:val="00267925"/>
    <w:rsid w:val="002A1E03"/>
    <w:rsid w:val="002A532C"/>
    <w:rsid w:val="002B2F0C"/>
    <w:rsid w:val="002B549F"/>
    <w:rsid w:val="002D70B6"/>
    <w:rsid w:val="002E60F4"/>
    <w:rsid w:val="002E72D0"/>
    <w:rsid w:val="002F4A63"/>
    <w:rsid w:val="0030144A"/>
    <w:rsid w:val="0031255F"/>
    <w:rsid w:val="003444EB"/>
    <w:rsid w:val="00347879"/>
    <w:rsid w:val="003513C0"/>
    <w:rsid w:val="0039431F"/>
    <w:rsid w:val="00396BE9"/>
    <w:rsid w:val="003976A0"/>
    <w:rsid w:val="003A09BF"/>
    <w:rsid w:val="003A2933"/>
    <w:rsid w:val="003A502F"/>
    <w:rsid w:val="003C171C"/>
    <w:rsid w:val="003C42CE"/>
    <w:rsid w:val="003D08F0"/>
    <w:rsid w:val="003D4D51"/>
    <w:rsid w:val="003E19CD"/>
    <w:rsid w:val="003E406A"/>
    <w:rsid w:val="003F5C6E"/>
    <w:rsid w:val="003F7B98"/>
    <w:rsid w:val="00407907"/>
    <w:rsid w:val="00410960"/>
    <w:rsid w:val="0041188E"/>
    <w:rsid w:val="00430816"/>
    <w:rsid w:val="004355B7"/>
    <w:rsid w:val="00440505"/>
    <w:rsid w:val="00442E35"/>
    <w:rsid w:val="00464AA9"/>
    <w:rsid w:val="004735FD"/>
    <w:rsid w:val="00477434"/>
    <w:rsid w:val="00490963"/>
    <w:rsid w:val="00491F75"/>
    <w:rsid w:val="004A419B"/>
    <w:rsid w:val="004B0C3A"/>
    <w:rsid w:val="004B50D7"/>
    <w:rsid w:val="004C4B0E"/>
    <w:rsid w:val="004C5C10"/>
    <w:rsid w:val="004E396D"/>
    <w:rsid w:val="004F4002"/>
    <w:rsid w:val="004F51CC"/>
    <w:rsid w:val="005042D4"/>
    <w:rsid w:val="00507655"/>
    <w:rsid w:val="005139FE"/>
    <w:rsid w:val="00517800"/>
    <w:rsid w:val="005266CA"/>
    <w:rsid w:val="00533550"/>
    <w:rsid w:val="00536641"/>
    <w:rsid w:val="0053664E"/>
    <w:rsid w:val="0053683C"/>
    <w:rsid w:val="005378EB"/>
    <w:rsid w:val="00564BD2"/>
    <w:rsid w:val="00566F14"/>
    <w:rsid w:val="00576A98"/>
    <w:rsid w:val="005902E0"/>
    <w:rsid w:val="00593B1E"/>
    <w:rsid w:val="005A13E7"/>
    <w:rsid w:val="005A6D3E"/>
    <w:rsid w:val="005C392E"/>
    <w:rsid w:val="005E3DAC"/>
    <w:rsid w:val="005E5FE5"/>
    <w:rsid w:val="005E752C"/>
    <w:rsid w:val="005F42CF"/>
    <w:rsid w:val="006165ED"/>
    <w:rsid w:val="00634073"/>
    <w:rsid w:val="0064448F"/>
    <w:rsid w:val="006463EC"/>
    <w:rsid w:val="006464EF"/>
    <w:rsid w:val="00662D13"/>
    <w:rsid w:val="006665C7"/>
    <w:rsid w:val="00671490"/>
    <w:rsid w:val="00671658"/>
    <w:rsid w:val="00673940"/>
    <w:rsid w:val="00683FFA"/>
    <w:rsid w:val="00684F0C"/>
    <w:rsid w:val="006975F2"/>
    <w:rsid w:val="006A7940"/>
    <w:rsid w:val="006B0168"/>
    <w:rsid w:val="006B2104"/>
    <w:rsid w:val="006C2DDD"/>
    <w:rsid w:val="006C37D7"/>
    <w:rsid w:val="006C6BE3"/>
    <w:rsid w:val="006C6CF2"/>
    <w:rsid w:val="00711079"/>
    <w:rsid w:val="0071129C"/>
    <w:rsid w:val="00715094"/>
    <w:rsid w:val="00734268"/>
    <w:rsid w:val="00744804"/>
    <w:rsid w:val="00747A54"/>
    <w:rsid w:val="0075070E"/>
    <w:rsid w:val="00751F46"/>
    <w:rsid w:val="007669FC"/>
    <w:rsid w:val="00792781"/>
    <w:rsid w:val="007961EB"/>
    <w:rsid w:val="007B2AED"/>
    <w:rsid w:val="007C4A66"/>
    <w:rsid w:val="007E3BF0"/>
    <w:rsid w:val="00805761"/>
    <w:rsid w:val="00806799"/>
    <w:rsid w:val="00807AAA"/>
    <w:rsid w:val="00815569"/>
    <w:rsid w:val="008207D5"/>
    <w:rsid w:val="008327E2"/>
    <w:rsid w:val="00835545"/>
    <w:rsid w:val="008538D3"/>
    <w:rsid w:val="00856884"/>
    <w:rsid w:val="00872E8B"/>
    <w:rsid w:val="00875E4F"/>
    <w:rsid w:val="008868BD"/>
    <w:rsid w:val="008B61CD"/>
    <w:rsid w:val="008C6343"/>
    <w:rsid w:val="008D137B"/>
    <w:rsid w:val="008D2E41"/>
    <w:rsid w:val="008D78BF"/>
    <w:rsid w:val="009042D2"/>
    <w:rsid w:val="009240F3"/>
    <w:rsid w:val="0092739B"/>
    <w:rsid w:val="00960AB0"/>
    <w:rsid w:val="00993E73"/>
    <w:rsid w:val="009A61BB"/>
    <w:rsid w:val="009C6C01"/>
    <w:rsid w:val="009E141E"/>
    <w:rsid w:val="009E752A"/>
    <w:rsid w:val="00A12453"/>
    <w:rsid w:val="00A20400"/>
    <w:rsid w:val="00A20803"/>
    <w:rsid w:val="00A35093"/>
    <w:rsid w:val="00A53D6A"/>
    <w:rsid w:val="00A56987"/>
    <w:rsid w:val="00A60ACC"/>
    <w:rsid w:val="00A654BC"/>
    <w:rsid w:val="00A77D04"/>
    <w:rsid w:val="00A91B04"/>
    <w:rsid w:val="00A92057"/>
    <w:rsid w:val="00AC08C6"/>
    <w:rsid w:val="00AC1D22"/>
    <w:rsid w:val="00AD348A"/>
    <w:rsid w:val="00AD6A5B"/>
    <w:rsid w:val="00AD6D79"/>
    <w:rsid w:val="00AE0402"/>
    <w:rsid w:val="00AE107F"/>
    <w:rsid w:val="00AE1765"/>
    <w:rsid w:val="00AE35B5"/>
    <w:rsid w:val="00AF6980"/>
    <w:rsid w:val="00B004C4"/>
    <w:rsid w:val="00B12AC3"/>
    <w:rsid w:val="00B239AA"/>
    <w:rsid w:val="00B251F1"/>
    <w:rsid w:val="00B3466D"/>
    <w:rsid w:val="00B37433"/>
    <w:rsid w:val="00B56EE1"/>
    <w:rsid w:val="00B82184"/>
    <w:rsid w:val="00B837A3"/>
    <w:rsid w:val="00B8481C"/>
    <w:rsid w:val="00B932F6"/>
    <w:rsid w:val="00BA1D23"/>
    <w:rsid w:val="00BB33D0"/>
    <w:rsid w:val="00BB3CCB"/>
    <w:rsid w:val="00BC10C3"/>
    <w:rsid w:val="00BC3C86"/>
    <w:rsid w:val="00BD737C"/>
    <w:rsid w:val="00BE4E2D"/>
    <w:rsid w:val="00BF0EF1"/>
    <w:rsid w:val="00C0104B"/>
    <w:rsid w:val="00C07BBD"/>
    <w:rsid w:val="00C117B8"/>
    <w:rsid w:val="00C13A8E"/>
    <w:rsid w:val="00C15F19"/>
    <w:rsid w:val="00C32BBF"/>
    <w:rsid w:val="00C334E7"/>
    <w:rsid w:val="00C345AC"/>
    <w:rsid w:val="00C359C0"/>
    <w:rsid w:val="00C50277"/>
    <w:rsid w:val="00C52F48"/>
    <w:rsid w:val="00C64962"/>
    <w:rsid w:val="00C722A7"/>
    <w:rsid w:val="00C73C87"/>
    <w:rsid w:val="00C766F0"/>
    <w:rsid w:val="00C774E9"/>
    <w:rsid w:val="00C86314"/>
    <w:rsid w:val="00C92895"/>
    <w:rsid w:val="00C943A5"/>
    <w:rsid w:val="00C94668"/>
    <w:rsid w:val="00C96D5A"/>
    <w:rsid w:val="00C97099"/>
    <w:rsid w:val="00CA1E14"/>
    <w:rsid w:val="00CA57D7"/>
    <w:rsid w:val="00CB49C8"/>
    <w:rsid w:val="00CC3A43"/>
    <w:rsid w:val="00CC4910"/>
    <w:rsid w:val="00CD38B0"/>
    <w:rsid w:val="00CF3F3F"/>
    <w:rsid w:val="00CF55D2"/>
    <w:rsid w:val="00D1013B"/>
    <w:rsid w:val="00D1132F"/>
    <w:rsid w:val="00D27133"/>
    <w:rsid w:val="00D32636"/>
    <w:rsid w:val="00D371D4"/>
    <w:rsid w:val="00D3761E"/>
    <w:rsid w:val="00D43AD3"/>
    <w:rsid w:val="00DA40BB"/>
    <w:rsid w:val="00DB11B0"/>
    <w:rsid w:val="00DB292F"/>
    <w:rsid w:val="00DB3362"/>
    <w:rsid w:val="00DF108C"/>
    <w:rsid w:val="00E00828"/>
    <w:rsid w:val="00E035B6"/>
    <w:rsid w:val="00E27A6B"/>
    <w:rsid w:val="00E31B24"/>
    <w:rsid w:val="00E557C2"/>
    <w:rsid w:val="00E55B6C"/>
    <w:rsid w:val="00E73D9C"/>
    <w:rsid w:val="00E83E10"/>
    <w:rsid w:val="00E85501"/>
    <w:rsid w:val="00E913FD"/>
    <w:rsid w:val="00EB3563"/>
    <w:rsid w:val="00EB3F5E"/>
    <w:rsid w:val="00EC50C6"/>
    <w:rsid w:val="00EE3A3D"/>
    <w:rsid w:val="00EF3A5E"/>
    <w:rsid w:val="00F006CD"/>
    <w:rsid w:val="00F11FC4"/>
    <w:rsid w:val="00F1495A"/>
    <w:rsid w:val="00F32C63"/>
    <w:rsid w:val="00F36471"/>
    <w:rsid w:val="00F4776C"/>
    <w:rsid w:val="00F56E6C"/>
    <w:rsid w:val="00F611E3"/>
    <w:rsid w:val="00F6332B"/>
    <w:rsid w:val="00F925DE"/>
    <w:rsid w:val="00F95B10"/>
    <w:rsid w:val="00FA2C8F"/>
    <w:rsid w:val="00FB478D"/>
    <w:rsid w:val="00FC02FF"/>
    <w:rsid w:val="00FE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5B38FB-327A-4D1B-82AB-2A52CEAFE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F4A63"/>
    <w:pP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1</cp:revision>
  <dcterms:created xsi:type="dcterms:W3CDTF">2015-07-10T06:38:00Z</dcterms:created>
  <dcterms:modified xsi:type="dcterms:W3CDTF">2015-07-10T06:40:00Z</dcterms:modified>
</cp:coreProperties>
</file>